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Supplementary Table 5 – Full EASE readout. Overrepresented gene ontology groups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4320"/>
        <w:gridCol w:w="720"/>
        <w:gridCol w:w="643"/>
        <w:gridCol w:w="977"/>
      </w:tblGrid>
      <w:tr>
        <w:trPr/>
        <w:tc>
          <w:tcPr>
            <w:tcW w:w="92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strogen regulated and down in elderly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tegor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r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unt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%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2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ectoderm development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E-1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3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epidermis development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E-1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4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tissue development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E-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5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epidermal cell differentiatio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E-0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6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development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E-0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7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epidermis morphogenesis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E-0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8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tissue morphogenesis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E-0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9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keratinizatio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1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0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keratinocyte differentiatio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1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1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keratinizatio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2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2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ell differentiatio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02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3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epidermis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CC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4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ornified envelope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5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direct protein sequencing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6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_PATHWA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6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ELL COMMUNICATIO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7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protease inhibitor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CC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8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ell fractio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CC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19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intermediate filament cytoskeleto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CC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20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intermediate filament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CC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21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extracellular regio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22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tructural molecule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23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tructural constituent of cytoskeleto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24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ornified cell envelope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25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endopeptidase inhibitor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26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protease inhibitor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27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endopeptidase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28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peptidase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R_SUPERFAMILY_NA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002253:loricr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_SEQ_FEATUR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te:Reactive bo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29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erine-type endopeptidase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30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kerati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31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erine-type peptidase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IR_SUPERFAMILY_NA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F002282:cytoskeletal kerat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CC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32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ytoskeleto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33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lipoprotei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34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protease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PRO_NA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35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Intermediate filament protei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_SEQ_FEATUR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ve site:Charge relay syste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36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lipid metabolism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37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erine protease inhibitor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38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intermediate filament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39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arboxylic acid metabolism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40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erine-type endopeptidase inhibitor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41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organic acid metabolism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42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ellular lipid metabolism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RT_NA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43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Tryp_SPc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44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palmitate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CC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45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ytosol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CC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46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endoplasmic reticulum membrane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47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tandem repeat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48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oxidoreductase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49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lipid biosynthesis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CC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50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nuclear envelope-endoplasmic reticulum network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PRO_NA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51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Peptidase S1A, chymotrypsi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_SEQ_FEATUR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at: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52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enzyme inhibitor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PRO_NA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53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Peptidase S1 and S6, chymotrypsin/Hap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_SEQ_FEATUR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main:Peptidase S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54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proteolysis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_SEQ_FEATUR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at: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PRO_NA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55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Type II kerati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56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ydrolase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57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oxidoreductase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58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erine protease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PRO_NA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nl-NL"/>
              </w:rPr>
            </w:pPr>
            <w:hyperlink r:id="rId59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  <w:lang w:val="nl-NL"/>
                </w:rPr>
                <w:t>Calcium-binding protein, S-100/ICaBP type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_SEQ_FEATUR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eat: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60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ignal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CC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61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membrane fractio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GG_PATHWA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62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BIOSYNTHESIS OF STEROIDS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63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atalytic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8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64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alcium binding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0.098 </w:t>
            </w:r>
          </w:p>
        </w:tc>
      </w:tr>
      <w:tr>
        <w:trPr/>
        <w:tc>
          <w:tcPr>
            <w:tcW w:w="92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strogen regulated and up in elderly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hyperlink r:id="rId65">
              <w:r>
                <w:rPr>
                  <w:rStyle w:val="InternetLink"/>
                  <w:rFonts w:cs="Arial" w:ascii="Arial" w:hAnsi="Arial"/>
                  <w:i/>
                  <w:sz w:val="18"/>
                  <w:szCs w:val="18"/>
                </w:rPr>
                <w:t>Category</w:t>
              </w:r>
            </w:hyperlink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r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hyperlink r:id="rId66">
              <w:r>
                <w:rPr>
                  <w:rStyle w:val="InternetLink"/>
                  <w:rFonts w:cs="Arial" w:ascii="Arial" w:hAnsi="Arial"/>
                  <w:i/>
                  <w:sz w:val="18"/>
                  <w:szCs w:val="18"/>
                </w:rPr>
                <w:t>Count</w:t>
              </w:r>
            </w:hyperlink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hyperlink r:id="rId67">
              <w:r>
                <w:rPr>
                  <w:rStyle w:val="InternetLink"/>
                  <w:rFonts w:cs="Arial" w:ascii="Arial" w:hAnsi="Arial"/>
                  <w:i/>
                  <w:sz w:val="18"/>
                  <w:szCs w:val="18"/>
                </w:rPr>
                <w:t>%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hyperlink r:id="rId68">
              <w:r>
                <w:rPr>
                  <w:rStyle w:val="InternetLink"/>
                  <w:rFonts w:cs="Arial" w:ascii="Arial" w:hAnsi="Arial"/>
                  <w:i/>
                  <w:sz w:val="18"/>
                  <w:szCs w:val="18"/>
                </w:rPr>
                <w:t>P-Value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69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inflammatory response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CC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70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integral to membrane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CC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71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intrinsic to membrane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72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ignal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73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signal transducer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.9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7</w:t>
            </w:r>
          </w:p>
        </w:tc>
      </w:tr>
      <w:tr>
        <w:trPr/>
        <w:tc>
          <w:tcPr>
            <w:tcW w:w="92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ge-associated and down in elderly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hyperlink r:id="rId74">
              <w:r>
                <w:rPr>
                  <w:rStyle w:val="InternetLink"/>
                  <w:rFonts w:cs="Arial" w:ascii="Arial" w:hAnsi="Arial"/>
                  <w:i/>
                  <w:sz w:val="18"/>
                  <w:szCs w:val="18"/>
                </w:rPr>
                <w:t>Category</w:t>
              </w:r>
            </w:hyperlink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Ter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hyperlink r:id="rId75">
              <w:r>
                <w:rPr>
                  <w:rStyle w:val="InternetLink"/>
                  <w:rFonts w:cs="Arial" w:ascii="Arial" w:hAnsi="Arial"/>
                  <w:i/>
                  <w:sz w:val="18"/>
                  <w:szCs w:val="18"/>
                </w:rPr>
                <w:t>Count</w:t>
              </w:r>
            </w:hyperlink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hyperlink r:id="rId76">
              <w:r>
                <w:rPr>
                  <w:rStyle w:val="InternetLink"/>
                  <w:rFonts w:cs="Arial" w:ascii="Arial" w:hAnsi="Arial"/>
                  <w:i/>
                  <w:sz w:val="18"/>
                  <w:szCs w:val="18"/>
                </w:rPr>
                <w:t>%</w:t>
              </w:r>
            </w:hyperlink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hyperlink r:id="rId77">
              <w:r>
                <w:rPr>
                  <w:rStyle w:val="InternetLink"/>
                  <w:rFonts w:cs="Arial" w:ascii="Arial" w:hAnsi="Arial"/>
                  <w:i/>
                  <w:sz w:val="18"/>
                  <w:szCs w:val="18"/>
                </w:rPr>
                <w:t>P-Value</w:t>
              </w:r>
            </w:hyperlink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78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endopeptidase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79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protease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9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80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peptidase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81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proteolysis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82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ydrolase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PRO_NAM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83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Peptidase, cysteine peptidase active site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84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hydrolase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4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_SEQ_FEATURE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peptide:Activation peptid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85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ell-cell signaling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3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86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ellular protein metabolism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87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ellular macromolecule metabolism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_PIR_KEYWORDS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88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thiol protease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89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ysteine-type endopeptidase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90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ysteine-type peptidase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BP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91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protein metabolism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6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ERM_MF_ALL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hyperlink r:id="rId92" w:tgtFrame="_blank">
              <w:r>
                <w:rPr>
                  <w:rStyle w:val="InternetLink"/>
                  <w:rFonts w:cs="Arial" w:ascii="Arial" w:hAnsi="Arial"/>
                  <w:sz w:val="18"/>
                  <w:szCs w:val="18"/>
                </w:rPr>
                <w:t>catalytic activity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7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7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sectPr>
      <w:type w:val="nextPage"/>
      <w:pgSz w:w="11906" w:h="16838"/>
      <w:pgMar w:left="1797" w:right="387" w:gutter="0" w:header="0" w:top="540" w:footer="0" w:bottom="3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EE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ego/GSearch?query=ectoderm development&amp;mode=name" TargetMode="External"/><Relationship Id="rId3" Type="http://schemas.openxmlformats.org/officeDocument/2006/relationships/hyperlink" Target="http://www.ebi.ac.uk/ego/GSearch?query=epidermis development&amp;mode=name" TargetMode="External"/><Relationship Id="rId4" Type="http://schemas.openxmlformats.org/officeDocument/2006/relationships/hyperlink" Target="http://www.ebi.ac.uk/ego/GSearch?query=tissue development&amp;mode=name" TargetMode="External"/><Relationship Id="rId5" Type="http://schemas.openxmlformats.org/officeDocument/2006/relationships/hyperlink" Target="http://www.ebi.ac.uk/ego/GSearch?query=epidermal cell differentiation&amp;mode=name" TargetMode="External"/><Relationship Id="rId6" Type="http://schemas.openxmlformats.org/officeDocument/2006/relationships/hyperlink" Target="http://www.ebi.ac.uk/ego/GSearch?query=development&amp;mode=name" TargetMode="External"/><Relationship Id="rId7" Type="http://schemas.openxmlformats.org/officeDocument/2006/relationships/hyperlink" Target="http://www.ebi.ac.uk/ego/GSearch?query=epidermis morphogenesis&amp;mode=name" TargetMode="External"/><Relationship Id="rId8" Type="http://schemas.openxmlformats.org/officeDocument/2006/relationships/hyperlink" Target="http://www.ebi.ac.uk/ego/GSearch?query=tissue morphogenesis&amp;mode=name" TargetMode="External"/><Relationship Id="rId9" Type="http://schemas.openxmlformats.org/officeDocument/2006/relationships/hyperlink" Target="http://us.expasy.org/cgi-bin/get-entries?KW=keratinization" TargetMode="External"/><Relationship Id="rId10" Type="http://schemas.openxmlformats.org/officeDocument/2006/relationships/hyperlink" Target="http://www.ebi.ac.uk/ego/GSearch?query=keratinocyte differentiation&amp;mode=name" TargetMode="External"/><Relationship Id="rId11" Type="http://schemas.openxmlformats.org/officeDocument/2006/relationships/hyperlink" Target="http://www.ebi.ac.uk/ego/GSearch?query=keratinization&amp;mode=name" TargetMode="External"/><Relationship Id="rId12" Type="http://schemas.openxmlformats.org/officeDocument/2006/relationships/hyperlink" Target="http://www.ebi.ac.uk/ego/GSearch?query=cell differentiation&amp;mode=name" TargetMode="External"/><Relationship Id="rId13" Type="http://schemas.openxmlformats.org/officeDocument/2006/relationships/hyperlink" Target="http://us.expasy.org/cgi-bin/get-entries?KW=epidermis" TargetMode="External"/><Relationship Id="rId14" Type="http://schemas.openxmlformats.org/officeDocument/2006/relationships/hyperlink" Target="http://www.ebi.ac.uk/ego/GSearch?query=cornified envelope&amp;mode=name" TargetMode="External"/><Relationship Id="rId15" Type="http://schemas.openxmlformats.org/officeDocument/2006/relationships/hyperlink" Target="http://us.expasy.org/cgi-bin/get-entries?KW=direct protein sequencing" TargetMode="External"/><Relationship Id="rId16" Type="http://schemas.openxmlformats.org/officeDocument/2006/relationships/hyperlink" Target="http://david.abcc.ncifcrf.gov/kegg.jsp?PATH=HSA01430$CELL COMMUNICATION" TargetMode="External"/><Relationship Id="rId17" Type="http://schemas.openxmlformats.org/officeDocument/2006/relationships/hyperlink" Target="http://us.expasy.org/cgi-bin/get-entries?KW=protease inhibitor" TargetMode="External"/><Relationship Id="rId18" Type="http://schemas.openxmlformats.org/officeDocument/2006/relationships/hyperlink" Target="http://www.ebi.ac.uk/ego/GSearch?query=cell fraction&amp;mode=name" TargetMode="External"/><Relationship Id="rId19" Type="http://schemas.openxmlformats.org/officeDocument/2006/relationships/hyperlink" Target="http://www.ebi.ac.uk/ego/GSearch?query=intermediate filament cytoskeleton&amp;mode=name" TargetMode="External"/><Relationship Id="rId20" Type="http://schemas.openxmlformats.org/officeDocument/2006/relationships/hyperlink" Target="http://www.ebi.ac.uk/ego/GSearch?query=intermediate filament&amp;mode=name" TargetMode="External"/><Relationship Id="rId21" Type="http://schemas.openxmlformats.org/officeDocument/2006/relationships/hyperlink" Target="http://www.ebi.ac.uk/ego/GSearch?query=extracellular region&amp;mode=name" TargetMode="External"/><Relationship Id="rId22" Type="http://schemas.openxmlformats.org/officeDocument/2006/relationships/hyperlink" Target="http://www.ebi.ac.uk/ego/GSearch?query=structural molecule activity&amp;mode=name" TargetMode="External"/><Relationship Id="rId23" Type="http://schemas.openxmlformats.org/officeDocument/2006/relationships/hyperlink" Target="http://www.ebi.ac.uk/ego/GSearch?query=structural constituent of cytoskeleton&amp;mode=name" TargetMode="External"/><Relationship Id="rId24" Type="http://schemas.openxmlformats.org/officeDocument/2006/relationships/hyperlink" Target="http://us.expasy.org/cgi-bin/get-entries?KW=cornified cell envelope" TargetMode="External"/><Relationship Id="rId25" Type="http://schemas.openxmlformats.org/officeDocument/2006/relationships/hyperlink" Target="http://www.ebi.ac.uk/ego/GSearch?query=endopeptidase inhibitor activity&amp;mode=name" TargetMode="External"/><Relationship Id="rId26" Type="http://schemas.openxmlformats.org/officeDocument/2006/relationships/hyperlink" Target="http://www.ebi.ac.uk/ego/GSearch?query=protease inhibitor activity&amp;mode=name" TargetMode="External"/><Relationship Id="rId27" Type="http://schemas.openxmlformats.org/officeDocument/2006/relationships/hyperlink" Target="http://www.ebi.ac.uk/ego/GSearch?query=endopeptidase activity&amp;mode=name" TargetMode="External"/><Relationship Id="rId28" Type="http://schemas.openxmlformats.org/officeDocument/2006/relationships/hyperlink" Target="http://www.ebi.ac.uk/ego/GSearch?query=peptidase activity&amp;mode=name" TargetMode="External"/><Relationship Id="rId29" Type="http://schemas.openxmlformats.org/officeDocument/2006/relationships/hyperlink" Target="http://www.ebi.ac.uk/ego/GSearch?query=serine-type endopeptidase activity&amp;mode=name" TargetMode="External"/><Relationship Id="rId30" Type="http://schemas.openxmlformats.org/officeDocument/2006/relationships/hyperlink" Target="http://us.expasy.org/cgi-bin/get-entries?KW=keratin" TargetMode="External"/><Relationship Id="rId31" Type="http://schemas.openxmlformats.org/officeDocument/2006/relationships/hyperlink" Target="http://www.ebi.ac.uk/ego/GSearch?query=serine-type peptidase activity&amp;mode=name" TargetMode="External"/><Relationship Id="rId32" Type="http://schemas.openxmlformats.org/officeDocument/2006/relationships/hyperlink" Target="http://www.ebi.ac.uk/ego/GSearch?query=cytoskeleton&amp;mode=name" TargetMode="External"/><Relationship Id="rId33" Type="http://schemas.openxmlformats.org/officeDocument/2006/relationships/hyperlink" Target="http://us.expasy.org/cgi-bin/get-entries?KW=lipoprotein" TargetMode="External"/><Relationship Id="rId34" Type="http://schemas.openxmlformats.org/officeDocument/2006/relationships/hyperlink" Target="http://us.expasy.org/cgi-bin/get-entries?KW=protease" TargetMode="External"/><Relationship Id="rId35" Type="http://schemas.openxmlformats.org/officeDocument/2006/relationships/hyperlink" Target="http://www.ebi.ac.uk/interpro/DisplayIproEntry?ac=IPR001664" TargetMode="External"/><Relationship Id="rId36" Type="http://schemas.openxmlformats.org/officeDocument/2006/relationships/hyperlink" Target="http://www.ebi.ac.uk/ego/GSearch?query=lipid metabolism&amp;mode=name" TargetMode="External"/><Relationship Id="rId37" Type="http://schemas.openxmlformats.org/officeDocument/2006/relationships/hyperlink" Target="http://us.expasy.org/cgi-bin/get-entries?KW=serine protease inhibitor" TargetMode="External"/><Relationship Id="rId38" Type="http://schemas.openxmlformats.org/officeDocument/2006/relationships/hyperlink" Target="http://us.expasy.org/cgi-bin/get-entries?KW=intermediate filament" TargetMode="External"/><Relationship Id="rId39" Type="http://schemas.openxmlformats.org/officeDocument/2006/relationships/hyperlink" Target="http://www.ebi.ac.uk/ego/GSearch?query=carboxylic acid metabolism&amp;mode=name" TargetMode="External"/><Relationship Id="rId40" Type="http://schemas.openxmlformats.org/officeDocument/2006/relationships/hyperlink" Target="http://www.ebi.ac.uk/ego/GSearch?query=serine-type endopeptidase inhibitor activity&amp;mode=name" TargetMode="External"/><Relationship Id="rId41" Type="http://schemas.openxmlformats.org/officeDocument/2006/relationships/hyperlink" Target="http://www.ebi.ac.uk/ego/GSearch?query=organic acid metabolism&amp;mode=name" TargetMode="External"/><Relationship Id="rId42" Type="http://schemas.openxmlformats.org/officeDocument/2006/relationships/hyperlink" Target="http://www.ebi.ac.uk/ego/GSearch?query=cellular lipid metabolism&amp;mode=name" TargetMode="External"/><Relationship Id="rId43" Type="http://schemas.openxmlformats.org/officeDocument/2006/relationships/hyperlink" Target="http://smart.embl.de/smart/do_annotation.pl?DOMAIN=SM00020" TargetMode="External"/><Relationship Id="rId44" Type="http://schemas.openxmlformats.org/officeDocument/2006/relationships/hyperlink" Target="http://us.expasy.org/cgi-bin/get-entries?KW=palmitate" TargetMode="External"/><Relationship Id="rId45" Type="http://schemas.openxmlformats.org/officeDocument/2006/relationships/hyperlink" Target="http://www.ebi.ac.uk/ego/GSearch?query=cytosol&amp;mode=name" TargetMode="External"/><Relationship Id="rId46" Type="http://schemas.openxmlformats.org/officeDocument/2006/relationships/hyperlink" Target="http://www.ebi.ac.uk/ego/GSearch?query=endoplasmic reticulum membrane&amp;mode=name" TargetMode="External"/><Relationship Id="rId47" Type="http://schemas.openxmlformats.org/officeDocument/2006/relationships/hyperlink" Target="http://us.expasy.org/cgi-bin/get-entries?KW=tandem repeat" TargetMode="External"/><Relationship Id="rId48" Type="http://schemas.openxmlformats.org/officeDocument/2006/relationships/hyperlink" Target="http://us.expasy.org/cgi-bin/get-entries?KW=oxidoreductase" TargetMode="External"/><Relationship Id="rId49" Type="http://schemas.openxmlformats.org/officeDocument/2006/relationships/hyperlink" Target="http://www.ebi.ac.uk/ego/GSearch?query=lipid biosynthesis&amp;mode=name" TargetMode="External"/><Relationship Id="rId50" Type="http://schemas.openxmlformats.org/officeDocument/2006/relationships/hyperlink" Target="http://www.ebi.ac.uk/ego/GSearch?query=nuclear envelope-endoplasmic reticulum network&amp;mode=name" TargetMode="External"/><Relationship Id="rId51" Type="http://schemas.openxmlformats.org/officeDocument/2006/relationships/hyperlink" Target="http://www.ebi.ac.uk/interpro/DisplayIproEntry?ac=IPR001314" TargetMode="External"/><Relationship Id="rId52" Type="http://schemas.openxmlformats.org/officeDocument/2006/relationships/hyperlink" Target="http://www.ebi.ac.uk/ego/GSearch?query=enzyme inhibitor activity&amp;mode=name" TargetMode="External"/><Relationship Id="rId53" Type="http://schemas.openxmlformats.org/officeDocument/2006/relationships/hyperlink" Target="http://www.ebi.ac.uk/interpro/DisplayIproEntry?ac=IPR001254" TargetMode="External"/><Relationship Id="rId54" Type="http://schemas.openxmlformats.org/officeDocument/2006/relationships/hyperlink" Target="http://www.ebi.ac.uk/ego/GSearch?query=proteolysis&amp;mode=name" TargetMode="External"/><Relationship Id="rId55" Type="http://schemas.openxmlformats.org/officeDocument/2006/relationships/hyperlink" Target="http://www.ebi.ac.uk/interpro/DisplayIproEntry?ac=IPR003054" TargetMode="External"/><Relationship Id="rId56" Type="http://schemas.openxmlformats.org/officeDocument/2006/relationships/hyperlink" Target="http://www.ebi.ac.uk/ego/GSearch?query=hydrolase activity&amp;mode=name" TargetMode="External"/><Relationship Id="rId57" Type="http://schemas.openxmlformats.org/officeDocument/2006/relationships/hyperlink" Target="http://www.ebi.ac.uk/ego/GSearch?query=oxidoreductase activity&amp;mode=name" TargetMode="External"/><Relationship Id="rId58" Type="http://schemas.openxmlformats.org/officeDocument/2006/relationships/hyperlink" Target="http://us.expasy.org/cgi-bin/get-entries?KW=serine protease" TargetMode="External"/><Relationship Id="rId59" Type="http://schemas.openxmlformats.org/officeDocument/2006/relationships/hyperlink" Target="http://www.ebi.ac.uk/interpro/DisplayIproEntry?ac=IPR001751" TargetMode="External"/><Relationship Id="rId60" Type="http://schemas.openxmlformats.org/officeDocument/2006/relationships/hyperlink" Target="http://us.expasy.org/cgi-bin/get-entries?KW=signal" TargetMode="External"/><Relationship Id="rId61" Type="http://schemas.openxmlformats.org/officeDocument/2006/relationships/hyperlink" Target="http://www.ebi.ac.uk/ego/GSearch?query=membrane fraction&amp;mode=name" TargetMode="External"/><Relationship Id="rId62" Type="http://schemas.openxmlformats.org/officeDocument/2006/relationships/hyperlink" Target="http://david.abcc.ncifcrf.gov/kegg.jsp?PATH=HSA00100$BIOSYNTHESIS OF STEROIDS" TargetMode="External"/><Relationship Id="rId63" Type="http://schemas.openxmlformats.org/officeDocument/2006/relationships/hyperlink" Target="http://www.ebi.ac.uk/ego/GSearch?query=catalytic activity&amp;mode=name" TargetMode="External"/><Relationship Id="rId64" Type="http://schemas.openxmlformats.org/officeDocument/2006/relationships/hyperlink" Target="http://us.expasy.org/cgi-bin/get-entries?KW=calcium binding" TargetMode="External"/><Relationship Id="rId65" Type="http://schemas.openxmlformats.org/officeDocument/2006/relationships/hyperlink" Target="http://david.abcc.ncifcrf.gov/chartReport.jsp?rowids=&amp;cbBenjamini=true&amp;numRecords=1000&amp;visited=yes&amp;currentList=0&amp;ease=0.1&amp;d-16544-p=1&amp;d-16544-s=1&amp;annot=%2CGOTERM_BP_ALL%2CGOTERM_CC_ALL%2CGOTERM_MF_ALL%2CINTERPRO_NAME%2CPIR_SUPERFAMILY_NAME%2CSMART_NAME%2CBBID%2CBIOCARTA%2CKEGG_PATHWAY%2CCOG_KOG_ONTOLOGY%2CSP_PIR_KEYWORDS%2CUP_SEQ_FEATURE%2CGENETIC_ASSOCIATION_DB&amp;count=1&amp;d-16544-o=2&amp;heading=" TargetMode="External"/><Relationship Id="rId66" Type="http://schemas.openxmlformats.org/officeDocument/2006/relationships/hyperlink" Target="http://david.abcc.ncifcrf.gov/chartReport.jsp?rowids=&amp;cbBenjamini=true&amp;numRecords=1000&amp;visited=yes&amp;currentList=0&amp;ease=0.1&amp;d-16544-p=1&amp;d-16544-s=5&amp;annot=%2CGOTERM_BP_ALL%2CGOTERM_CC_ALL%2CGOTERM_MF_ALL%2CINTERPRO_NAME%2CPIR_SUPERFAMILY_NAME%2CSMART_NAME%2CBBID%2CBIOCARTA%2CKEGG_PATHWAY%2CCOG_KOG_ONTOLOGY%2CSP_PIR_KEYWORDS%2CUP_SEQ_FEATURE%2CGENETIC_ASSOCIATION_DB&amp;count=1&amp;d-16544-o=1&amp;heading=" TargetMode="External"/><Relationship Id="rId67" Type="http://schemas.openxmlformats.org/officeDocument/2006/relationships/hyperlink" Target="http://david.abcc.ncifcrf.gov/chartReport.jsp?rowids=&amp;cbBenjamini=true&amp;numRecords=1000&amp;visited=yes&amp;currentList=0&amp;ease=0.1&amp;d-16544-p=1&amp;d-16544-s=6&amp;annot=%2CGOTERM_BP_ALL%2CGOTERM_CC_ALL%2CGOTERM_MF_ALL%2CINTERPRO_NAME%2CPIR_SUPERFAMILY_NAME%2CSMART_NAME%2CBBID%2CBIOCARTA%2CKEGG_PATHWAY%2CCOG_KOG_ONTOLOGY%2CSP_PIR_KEYWORDS%2CUP_SEQ_FEATURE%2CGENETIC_ASSOCIATION_DB&amp;count=1&amp;d-16544-o=1&amp;heading=" TargetMode="External"/><Relationship Id="rId68" Type="http://schemas.openxmlformats.org/officeDocument/2006/relationships/hyperlink" Target="http://david.abcc.ncifcrf.gov/chartReport.jsp?rowids=&amp;cbBenjamini=true&amp;numRecords=1000&amp;visited=yes&amp;currentList=0&amp;ease=0.1&amp;d-16544-p=1&amp;d-16544-s=7&amp;annot=%2CGOTERM_BP_ALL%2CGOTERM_CC_ALL%2CGOTERM_MF_ALL%2CINTERPRO_NAME%2CPIR_SUPERFAMILY_NAME%2CSMART_NAME%2CBBID%2CBIOCARTA%2CKEGG_PATHWAY%2CCOG_KOG_ONTOLOGY%2CSP_PIR_KEYWORDS%2CUP_SEQ_FEATURE%2CGENETIC_ASSOCIATION_DB&amp;count=1&amp;d-16544-o=1&amp;heading=" TargetMode="External"/><Relationship Id="rId69" Type="http://schemas.openxmlformats.org/officeDocument/2006/relationships/hyperlink" Target="http://www.ebi.ac.uk/ego/GSearch?query=inflammatory response&amp;mode=name" TargetMode="External"/><Relationship Id="rId70" Type="http://schemas.openxmlformats.org/officeDocument/2006/relationships/hyperlink" Target="http://www.ebi.ac.uk/ego/GSearch?query=integral to membrane&amp;mode=name" TargetMode="External"/><Relationship Id="rId71" Type="http://schemas.openxmlformats.org/officeDocument/2006/relationships/hyperlink" Target="http://www.ebi.ac.uk/ego/GSearch?query=intrinsic to membrane&amp;mode=name" TargetMode="External"/><Relationship Id="rId72" Type="http://schemas.openxmlformats.org/officeDocument/2006/relationships/hyperlink" Target="http://us.expasy.org/cgi-bin/get-entries?KW=signal" TargetMode="External"/><Relationship Id="rId73" Type="http://schemas.openxmlformats.org/officeDocument/2006/relationships/hyperlink" Target="http://www.ebi.ac.uk/ego/GSearch?query=signal transducer activity&amp;mode=name" TargetMode="External"/><Relationship Id="rId74" Type="http://schemas.openxmlformats.org/officeDocument/2006/relationships/hyperlink" Target="http://david.abcc.ncifcrf.gov/chartReport.jsp?rowids=&amp;cbBenjamini=true&amp;numRecords=1000&amp;visited=yes&amp;currentList=1&amp;ease=0.1&amp;d-16544-p=1&amp;d-16544-s=1&amp;count=1&amp;annot=%2CGOTERM_BP_ALL%2CGOTERM_CC_ALL%2CGOTERM_MF_ALL%2CINTERPRO_NAME%2CPIR_SUPERFAMILY_NAME%2CSMART_NAME%2CKEGG_PATHWAY%2CCOG_KOG_ONTOLOGY%2CSP_PIR_KEYWORDS%2CUP_SEQ_FEATURE%2CGENETIC_ASSOCIATION_DB&amp;d-16544-o=2&amp;heading=" TargetMode="External"/><Relationship Id="rId75" Type="http://schemas.openxmlformats.org/officeDocument/2006/relationships/hyperlink" Target="http://david.abcc.ncifcrf.gov/chartReport.jsp?rowids=&amp;cbBenjamini=true&amp;numRecords=1000&amp;visited=yes&amp;currentList=1&amp;ease=0.1&amp;d-16544-p=1&amp;d-16544-s=5&amp;count=1&amp;annot=%2CGOTERM_BP_ALL%2CGOTERM_CC_ALL%2CGOTERM_MF_ALL%2CINTERPRO_NAME%2CPIR_SUPERFAMILY_NAME%2CSMART_NAME%2CKEGG_PATHWAY%2CCOG_KOG_ONTOLOGY%2CSP_PIR_KEYWORDS%2CUP_SEQ_FEATURE%2CGENETIC_ASSOCIATION_DB&amp;d-16544-o=1&amp;heading=" TargetMode="External"/><Relationship Id="rId76" Type="http://schemas.openxmlformats.org/officeDocument/2006/relationships/hyperlink" Target="http://david.abcc.ncifcrf.gov/chartReport.jsp?rowids=&amp;cbBenjamini=true&amp;numRecords=1000&amp;visited=yes&amp;currentList=1&amp;ease=0.1&amp;d-16544-p=1&amp;d-16544-s=6&amp;count=1&amp;annot=%2CGOTERM_BP_ALL%2CGOTERM_CC_ALL%2CGOTERM_MF_ALL%2CINTERPRO_NAME%2CPIR_SUPERFAMILY_NAME%2CSMART_NAME%2CKEGG_PATHWAY%2CCOG_KOG_ONTOLOGY%2CSP_PIR_KEYWORDS%2CUP_SEQ_FEATURE%2CGENETIC_ASSOCIATION_DB&amp;d-16544-o=1&amp;heading=" TargetMode="External"/><Relationship Id="rId77" Type="http://schemas.openxmlformats.org/officeDocument/2006/relationships/hyperlink" Target="http://david.abcc.ncifcrf.gov/chartReport.jsp?rowids=&amp;cbBenjamini=true&amp;numRecords=1000&amp;visited=yes&amp;currentList=1&amp;ease=0.1&amp;d-16544-p=1&amp;d-16544-s=7&amp;count=1&amp;annot=%2CGOTERM_BP_ALL%2CGOTERM_CC_ALL%2CGOTERM_MF_ALL%2CINTERPRO_NAME%2CPIR_SUPERFAMILY_NAME%2CSMART_NAME%2CKEGG_PATHWAY%2CCOG_KOG_ONTOLOGY%2CSP_PIR_KEYWORDS%2CUP_SEQ_FEATURE%2CGENETIC_ASSOCIATION_DB&amp;d-16544-o=1&amp;heading=" TargetMode="External"/><Relationship Id="rId78" Type="http://schemas.openxmlformats.org/officeDocument/2006/relationships/hyperlink" Target="http://www.ebi.ac.uk/ego/GSearch?query=endopeptidase activity&amp;mode=name" TargetMode="External"/><Relationship Id="rId79" Type="http://schemas.openxmlformats.org/officeDocument/2006/relationships/hyperlink" Target="http://us.expasy.org/cgi-bin/get-entries?KW=protease" TargetMode="External"/><Relationship Id="rId80" Type="http://schemas.openxmlformats.org/officeDocument/2006/relationships/hyperlink" Target="http://www.ebi.ac.uk/ego/GSearch?query=peptidase activity&amp;mode=name" TargetMode="External"/><Relationship Id="rId81" Type="http://schemas.openxmlformats.org/officeDocument/2006/relationships/hyperlink" Target="http://www.ebi.ac.uk/ego/GSearch?query=proteolysis&amp;mode=name" TargetMode="External"/><Relationship Id="rId82" Type="http://schemas.openxmlformats.org/officeDocument/2006/relationships/hyperlink" Target="http://www.ebi.ac.uk/ego/GSearch?query=hydrolase activity&amp;mode=name" TargetMode="External"/><Relationship Id="rId83" Type="http://schemas.openxmlformats.org/officeDocument/2006/relationships/hyperlink" Target="http://www.ebi.ac.uk/interpro/DisplayIproEntry?ac=IPR000169" TargetMode="External"/><Relationship Id="rId84" Type="http://schemas.openxmlformats.org/officeDocument/2006/relationships/hyperlink" Target="http://us.expasy.org/cgi-bin/get-entries?KW=hydrolase" TargetMode="External"/><Relationship Id="rId85" Type="http://schemas.openxmlformats.org/officeDocument/2006/relationships/hyperlink" Target="http://www.ebi.ac.uk/ego/GSearch?query=cell-cell signaling&amp;mode=name" TargetMode="External"/><Relationship Id="rId86" Type="http://schemas.openxmlformats.org/officeDocument/2006/relationships/hyperlink" Target="http://www.ebi.ac.uk/ego/GSearch?query=cellular protein metabolism&amp;mode=name" TargetMode="External"/><Relationship Id="rId87" Type="http://schemas.openxmlformats.org/officeDocument/2006/relationships/hyperlink" Target="http://www.ebi.ac.uk/ego/GSearch?query=cellular macromolecule metabolism&amp;mode=name" TargetMode="External"/><Relationship Id="rId88" Type="http://schemas.openxmlformats.org/officeDocument/2006/relationships/hyperlink" Target="http://us.expasy.org/cgi-bin/get-entries?KW=thiol protease" TargetMode="External"/><Relationship Id="rId89" Type="http://schemas.openxmlformats.org/officeDocument/2006/relationships/hyperlink" Target="http://www.ebi.ac.uk/ego/GSearch?query=cysteine-type endopeptidase activity&amp;mode=name" TargetMode="External"/><Relationship Id="rId90" Type="http://schemas.openxmlformats.org/officeDocument/2006/relationships/hyperlink" Target="http://www.ebi.ac.uk/ego/GSearch?query=cysteine-type peptidase activity&amp;mode=name" TargetMode="External"/><Relationship Id="rId91" Type="http://schemas.openxmlformats.org/officeDocument/2006/relationships/hyperlink" Target="http://www.ebi.ac.uk/ego/GSearch?query=protein metabolism&amp;mode=name" TargetMode="External"/><Relationship Id="rId92" Type="http://schemas.openxmlformats.org/officeDocument/2006/relationships/hyperlink" Target="http://www.ebi.ac.uk/ego/GSearch?query=catalytic activity&amp;mode=name" TargetMode="External"/><Relationship Id="rId93" Type="http://schemas.openxmlformats.org/officeDocument/2006/relationships/numbering" Target="numbering.xml"/><Relationship Id="rId94" Type="http://schemas.openxmlformats.org/officeDocument/2006/relationships/fontTable" Target="fontTable.xml"/><Relationship Id="rId9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12:03:00Z</dcterms:created>
  <dc:creator>Your User Name</dc:creator>
  <dc:description/>
  <cp:keywords/>
  <dc:language>en-US</dc:language>
  <cp:lastModifiedBy>Your User Name</cp:lastModifiedBy>
  <cp:lastPrinted>2008-04-03T14:02:00Z</cp:lastPrinted>
  <dcterms:modified xsi:type="dcterms:W3CDTF">2008-05-13T12:03:00Z</dcterms:modified>
  <cp:revision>2</cp:revision>
  <dc:subject/>
  <dc:title>Commentary of microarray analysis</dc:title>
</cp:coreProperties>
</file>